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74"/>
        <w:gridCol w:w="2138"/>
        <w:gridCol w:w="1244"/>
        <w:gridCol w:w="1655"/>
        <w:gridCol w:w="1343"/>
        <w:gridCol w:w="223"/>
        <w:gridCol w:w="1736"/>
        <w:gridCol w:w="223"/>
        <w:gridCol w:w="1496"/>
        <w:gridCol w:w="1300"/>
        <w:gridCol w:w="1226"/>
      </w:tblGrid>
      <w:tr w:rsidR="00E3642C" w:rsidRPr="008D54E9">
        <w:trPr>
          <w:trHeight w:val="288"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E3642C" w:rsidRPr="008D54E9">
        <w:trPr>
          <w:trHeight w:val="303"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6718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1 </w:t>
            </w:r>
            <w:r w:rsidR="0056374D"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odological quality of the selected studies according to the NOS</w:t>
            </w:r>
          </w:p>
        </w:tc>
      </w:tr>
      <w:tr w:rsidR="00E3642C" w:rsidRPr="008D54E9">
        <w:trPr>
          <w:trHeight w:val="440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mparability 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</w:tr>
      <w:tr w:rsidR="00E3642C" w:rsidRPr="008D54E9">
        <w:trPr>
          <w:trHeight w:val="134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resentativeness of the</w:t>
            </w: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Exposed Cohor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lection of the</w:t>
            </w: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Non-exposed Cohort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certainment of</w:t>
            </w: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Exposur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utcome of</w:t>
            </w: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Interest not</w:t>
            </w: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Presented at Start of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arability of Cohorts</w:t>
            </w: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n the Basis of the</w:t>
            </w: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Design or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sessment of Outcom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s Follow-up</w:t>
            </w: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Long Enough for</w:t>
            </w: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utcomes to Occu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equacy of</w:t>
            </w: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Follow up</w:t>
            </w: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f Cohorts</w:t>
            </w:r>
          </w:p>
        </w:tc>
      </w:tr>
      <w:tr w:rsidR="00E3642C" w:rsidRPr="008D54E9">
        <w:trPr>
          <w:trHeight w:val="5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91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F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ukinen et al, 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E3642C" w:rsidRPr="008D54E9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91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F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epsell et al, 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E3642C" w:rsidRPr="008D54E9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91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F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ley et al,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</w:tr>
      <w:tr w:rsidR="00E3642C" w:rsidRPr="008D54E9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91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F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efferis et al,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</w:tr>
      <w:tr w:rsidR="00E3642C" w:rsidRPr="008D54E9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91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F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a,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</w:tr>
      <w:tr w:rsidR="00E3642C" w:rsidRPr="008D54E9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91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F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 et al,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</w:tr>
      <w:tr w:rsidR="00E3642C" w:rsidRPr="008D54E9">
        <w:trPr>
          <w:trHeight w:val="291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3642C" w:rsidRPr="008D54E9" w:rsidRDefault="005914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4FA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enberg et al, 2021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3642C" w:rsidRPr="008D54E9" w:rsidRDefault="00E364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</w:p>
        </w:tc>
      </w:tr>
      <w:tr w:rsidR="00E3642C" w:rsidRPr="008D54E9">
        <w:trPr>
          <w:trHeight w:val="580"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his table identifies “high” quality choices with a “star”. A study can be awarded a maximum of 1 star for each numbered item within the Selection and Exposure categories. A maximum of 2 stars can be given for Comparability.</w:t>
            </w:r>
          </w:p>
        </w:tc>
      </w:tr>
      <w:tr w:rsidR="00E3642C" w:rsidRPr="008D54E9">
        <w:trPr>
          <w:trHeight w:val="288"/>
          <w:jc w:val="center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3642C" w:rsidRPr="008D54E9" w:rsidRDefault="005637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D54E9">
              <w:rPr>
                <w:rFonts w:ascii="Segoe UI Symbol" w:eastAsia="宋体" w:hAnsi="Segoe UI Symbol" w:cs="Segoe UI Symbol"/>
                <w:color w:val="000000"/>
                <w:kern w:val="0"/>
                <w:sz w:val="24"/>
                <w:szCs w:val="24"/>
              </w:rPr>
              <w:t>★</w:t>
            </w:r>
            <w:r w:rsidRPr="008D54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yes; N/A, Not applicable; NOS, Newcastle-ottawa scale</w:t>
            </w:r>
          </w:p>
        </w:tc>
      </w:tr>
    </w:tbl>
    <w:p w:rsidR="00E3642C" w:rsidRPr="008D54E9" w:rsidRDefault="00E3642C">
      <w:pPr>
        <w:rPr>
          <w:rFonts w:ascii="Times New Roman" w:hAnsi="Times New Roman" w:cs="Times New Roman"/>
          <w:sz w:val="24"/>
          <w:szCs w:val="24"/>
        </w:rPr>
      </w:pPr>
    </w:p>
    <w:sectPr w:rsidR="00E3642C" w:rsidRPr="008D54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0F17" w:rsidRDefault="00D00F17" w:rsidP="004341EE">
      <w:r>
        <w:separator/>
      </w:r>
    </w:p>
  </w:endnote>
  <w:endnote w:type="continuationSeparator" w:id="0">
    <w:p w:rsidR="00D00F17" w:rsidRDefault="00D00F17" w:rsidP="00434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0F17" w:rsidRDefault="00D00F17" w:rsidP="004341EE">
      <w:r>
        <w:separator/>
      </w:r>
    </w:p>
  </w:footnote>
  <w:footnote w:type="continuationSeparator" w:id="0">
    <w:p w:rsidR="00D00F17" w:rsidRDefault="00D00F17" w:rsidP="00434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IxNmUxYTM4ZTU5ZDU0ZjI0M2NiY2ZhM2VjYTRjMGIifQ=="/>
  </w:docVars>
  <w:rsids>
    <w:rsidRoot w:val="00637793"/>
    <w:rsid w:val="004341EE"/>
    <w:rsid w:val="004514E5"/>
    <w:rsid w:val="0056374D"/>
    <w:rsid w:val="005914BB"/>
    <w:rsid w:val="005D41E2"/>
    <w:rsid w:val="00637793"/>
    <w:rsid w:val="00640CDC"/>
    <w:rsid w:val="00671863"/>
    <w:rsid w:val="008D54E9"/>
    <w:rsid w:val="00AB3891"/>
    <w:rsid w:val="00B75B1A"/>
    <w:rsid w:val="00C90D4B"/>
    <w:rsid w:val="00D00F17"/>
    <w:rsid w:val="00E3642C"/>
    <w:rsid w:val="00EB02BA"/>
    <w:rsid w:val="5C9F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F48FC"/>
  <w15:docId w15:val="{830B1B07-4E78-44D5-BC81-400BA9EA0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1EE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1E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7708</dc:creator>
  <cp:lastModifiedBy>97708</cp:lastModifiedBy>
  <cp:revision>9</cp:revision>
  <dcterms:created xsi:type="dcterms:W3CDTF">2022-05-15T03:55:00Z</dcterms:created>
  <dcterms:modified xsi:type="dcterms:W3CDTF">2022-10-0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5C420B8FBD74C2EBD91C4AE3153CE21</vt:lpwstr>
  </property>
</Properties>
</file>